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F6A64" w14:textId="1A57730B" w:rsidR="00EF735F" w:rsidRDefault="00B45B94">
      <w:r>
        <w:t>S</w:t>
      </w:r>
      <w:r>
        <w:rPr>
          <w:rFonts w:hint="eastAsia"/>
        </w:rPr>
        <w:t xml:space="preserve">upplementary Table 1 </w:t>
      </w:r>
      <w:r w:rsidR="00B216FA" w:rsidRPr="00B216FA">
        <w:t xml:space="preserve">Skewness and kurtosis values for </w:t>
      </w:r>
      <w:r w:rsidR="003D663E">
        <w:rPr>
          <w:rFonts w:hint="eastAsia"/>
        </w:rPr>
        <w:t>continuous</w:t>
      </w:r>
      <w:r w:rsidR="00B216FA" w:rsidRPr="00B216FA">
        <w:t xml:space="preserve"> variables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4256"/>
        <w:gridCol w:w="2025"/>
        <w:gridCol w:w="2025"/>
      </w:tblGrid>
      <w:tr w:rsidR="00B45B94" w:rsidRPr="00B45B94" w14:paraId="5307A736" w14:textId="77777777" w:rsidTr="00B45B94">
        <w:trPr>
          <w:trHeight w:val="380"/>
        </w:trPr>
        <w:tc>
          <w:tcPr>
            <w:tcW w:w="4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CA9E04" w14:textId="77777777" w:rsidR="00B45B94" w:rsidRPr="00B45B94" w:rsidRDefault="00B45B94" w:rsidP="00B45B94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ariable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1CD015" w14:textId="77777777" w:rsidR="00B45B94" w:rsidRPr="00B45B94" w:rsidRDefault="00B45B94" w:rsidP="00B45B9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kewness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6753D3" w14:textId="77777777" w:rsidR="00B45B94" w:rsidRPr="00B45B94" w:rsidRDefault="00B45B94" w:rsidP="00B45B9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urtosis</w:t>
            </w:r>
          </w:p>
        </w:tc>
      </w:tr>
      <w:tr w:rsidR="00B45B94" w:rsidRPr="00B45B94" w14:paraId="68F96072" w14:textId="77777777" w:rsidTr="00B45B94">
        <w:trPr>
          <w:trHeight w:val="38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876BC" w14:textId="77777777" w:rsidR="00B45B94" w:rsidRPr="00B45B94" w:rsidRDefault="00B45B94" w:rsidP="00B45B94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g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FE362" w14:textId="77777777" w:rsidR="00B45B94" w:rsidRPr="00B45B94" w:rsidRDefault="00B45B94" w:rsidP="00B45B9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325AD" w14:textId="77777777" w:rsidR="00B45B94" w:rsidRPr="00B45B94" w:rsidRDefault="00B45B94" w:rsidP="00B45B9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63</w:t>
            </w:r>
          </w:p>
        </w:tc>
      </w:tr>
      <w:tr w:rsidR="00B45B94" w:rsidRPr="00B45B94" w14:paraId="7893304C" w14:textId="77777777" w:rsidTr="00B45B94">
        <w:trPr>
          <w:trHeight w:val="38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8C769" w14:textId="77777777" w:rsidR="00B45B94" w:rsidRPr="00B45B94" w:rsidRDefault="00B45B94" w:rsidP="00B45B94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Working hours per week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0F5D" w14:textId="77777777" w:rsidR="00B45B94" w:rsidRPr="00B45B94" w:rsidRDefault="00B45B94" w:rsidP="00B45B9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5538D" w14:textId="0DC472DE" w:rsidR="00B45B94" w:rsidRPr="00B45B94" w:rsidRDefault="00B45B94" w:rsidP="00B45B9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  <w:r>
              <w:rPr>
                <w:rFonts w:eastAsiaTheme="minorEastAsia" w:cs="Times New Roman" w:hint="eastAsia"/>
                <w:color w:val="000000"/>
                <w:kern w:val="0"/>
                <w:szCs w:val="24"/>
                <w14:ligatures w14:val="none"/>
              </w:rPr>
              <w:t>0</w:t>
            </w: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eastAsiaTheme="minorEastAsia" w:cs="Times New Roman" w:hint="eastAsia"/>
                <w:color w:val="000000"/>
                <w:kern w:val="0"/>
                <w:szCs w:val="24"/>
                <w14:ligatures w14:val="none"/>
              </w:rPr>
              <w:t>7</w:t>
            </w: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</w:t>
            </w:r>
          </w:p>
        </w:tc>
      </w:tr>
      <w:tr w:rsidR="00B45B94" w:rsidRPr="00B45B94" w14:paraId="43D61DF2" w14:textId="77777777" w:rsidTr="00B45B94">
        <w:trPr>
          <w:trHeight w:val="38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BE60A" w14:textId="77777777" w:rsidR="00B45B94" w:rsidRPr="00B45B94" w:rsidRDefault="00B45B94" w:rsidP="00B45B94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Work-school conflic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4F928" w14:textId="77777777" w:rsidR="00B45B94" w:rsidRPr="00B45B94" w:rsidRDefault="00B45B94" w:rsidP="00B45B9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3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7402E" w14:textId="77777777" w:rsidR="00B45B94" w:rsidRPr="00B45B94" w:rsidRDefault="00B45B94" w:rsidP="00B45B9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6</w:t>
            </w:r>
          </w:p>
        </w:tc>
      </w:tr>
      <w:tr w:rsidR="00B45B94" w:rsidRPr="00B45B94" w14:paraId="4B6CFAD3" w14:textId="77777777" w:rsidTr="00B45B94">
        <w:trPr>
          <w:trHeight w:val="38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7A2DC" w14:textId="77777777" w:rsidR="00B45B94" w:rsidRPr="00B45B94" w:rsidRDefault="00B45B94" w:rsidP="00B45B94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egative affec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F9283" w14:textId="77777777" w:rsidR="00B45B94" w:rsidRPr="00B45B94" w:rsidRDefault="00B45B94" w:rsidP="00B45B9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47519" w14:textId="77777777" w:rsidR="00B45B94" w:rsidRPr="00B45B94" w:rsidRDefault="00B45B94" w:rsidP="00B45B9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27</w:t>
            </w:r>
          </w:p>
        </w:tc>
      </w:tr>
      <w:tr w:rsidR="00B45B94" w:rsidRPr="00B45B94" w14:paraId="2E974A3D" w14:textId="77777777" w:rsidTr="00B45B94">
        <w:trPr>
          <w:trHeight w:val="38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F5A14" w14:textId="77777777" w:rsidR="00B45B94" w:rsidRPr="00B45B94" w:rsidRDefault="00B45B94" w:rsidP="00B45B94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esilienc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F7A8C" w14:textId="77777777" w:rsidR="00B45B94" w:rsidRPr="00B45B94" w:rsidRDefault="00B45B94" w:rsidP="00B45B9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D1910" w14:textId="77777777" w:rsidR="00B45B94" w:rsidRPr="00B45B94" w:rsidRDefault="00B45B94" w:rsidP="00B45B9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0</w:t>
            </w:r>
          </w:p>
        </w:tc>
      </w:tr>
      <w:tr w:rsidR="00B45B94" w:rsidRPr="00B45B94" w14:paraId="04006B7E" w14:textId="77777777" w:rsidTr="00B45B94">
        <w:trPr>
          <w:trHeight w:val="380"/>
        </w:trPr>
        <w:tc>
          <w:tcPr>
            <w:tcW w:w="4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07CE50" w14:textId="77777777" w:rsidR="00B45B94" w:rsidRPr="00B45B94" w:rsidRDefault="00B45B94" w:rsidP="00B45B94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urnover intentio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82D032" w14:textId="77777777" w:rsidR="00B45B94" w:rsidRPr="00B45B94" w:rsidRDefault="00B45B94" w:rsidP="00B45B9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4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79CED4" w14:textId="77777777" w:rsidR="00B45B94" w:rsidRPr="00B45B94" w:rsidRDefault="00B45B94" w:rsidP="00B45B9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5B9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1</w:t>
            </w:r>
          </w:p>
        </w:tc>
      </w:tr>
    </w:tbl>
    <w:p w14:paraId="2CE67E65" w14:textId="300C8057" w:rsidR="008B41AC" w:rsidRDefault="008B41AC"/>
    <w:p w14:paraId="6AA452E2" w14:textId="77777777" w:rsidR="008B41AC" w:rsidRDefault="008B41AC">
      <w:r>
        <w:br w:type="page"/>
      </w:r>
    </w:p>
    <w:p w14:paraId="3D0C9AAB" w14:textId="0BE22E07" w:rsidR="008B41AC" w:rsidRDefault="008B41AC" w:rsidP="008B41AC">
      <w:r>
        <w:rPr>
          <w:rFonts w:hint="eastAsia"/>
        </w:rPr>
        <w:lastRenderedPageBreak/>
        <w:t xml:space="preserve">Supplementary </w:t>
      </w:r>
      <w:r>
        <w:t>T</w:t>
      </w:r>
      <w:r>
        <w:rPr>
          <w:rFonts w:hint="eastAsia"/>
        </w:rPr>
        <w:t xml:space="preserve">able 2 </w:t>
      </w:r>
      <w:r w:rsidR="00B216FA" w:rsidRPr="00B216FA">
        <w:t>Tolerance and variance inflation factor (VIF) values for predictors in the turnover intention model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4340"/>
        <w:gridCol w:w="1760"/>
        <w:gridCol w:w="3000"/>
      </w:tblGrid>
      <w:tr w:rsidR="008B41AC" w:rsidRPr="00627ECE" w14:paraId="59C7FB38" w14:textId="77777777" w:rsidTr="007B1659">
        <w:trPr>
          <w:trHeight w:val="40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6618C" w14:textId="77777777" w:rsidR="008B41AC" w:rsidRPr="00627ECE" w:rsidRDefault="008B41AC" w:rsidP="007B1659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ariabl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90004" w14:textId="77777777" w:rsidR="008B41AC" w:rsidRPr="00627ECE" w:rsidRDefault="008B41AC" w:rsidP="007B165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olerance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27038" w14:textId="77777777" w:rsidR="008B41AC" w:rsidRPr="00627ECE" w:rsidRDefault="008B41AC" w:rsidP="007B165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ariance Inflation Factor</w:t>
            </w:r>
          </w:p>
        </w:tc>
      </w:tr>
      <w:tr w:rsidR="008B41AC" w:rsidRPr="00627ECE" w14:paraId="27615E7B" w14:textId="77777777" w:rsidTr="007B1659">
        <w:trPr>
          <w:trHeight w:val="4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D7C51" w14:textId="77777777" w:rsidR="008B41AC" w:rsidRPr="00627ECE" w:rsidRDefault="008B41AC" w:rsidP="007B1659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Work-school confli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71BA0" w14:textId="77777777" w:rsidR="008B41AC" w:rsidRPr="00627ECE" w:rsidRDefault="008B41AC" w:rsidP="007B165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4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B87B0" w14:textId="77777777" w:rsidR="008B41AC" w:rsidRPr="00627ECE" w:rsidRDefault="008B41AC" w:rsidP="007B165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8</w:t>
            </w:r>
          </w:p>
        </w:tc>
      </w:tr>
      <w:tr w:rsidR="008B41AC" w:rsidRPr="00627ECE" w14:paraId="671A942E" w14:textId="77777777" w:rsidTr="007B1659">
        <w:trPr>
          <w:trHeight w:val="4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262AF" w14:textId="77777777" w:rsidR="008B41AC" w:rsidRPr="00627ECE" w:rsidRDefault="008B41AC" w:rsidP="007B1659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egative aff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B0CA" w14:textId="77777777" w:rsidR="008B41AC" w:rsidRPr="00627ECE" w:rsidRDefault="008B41AC" w:rsidP="007B165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AE75C" w14:textId="77777777" w:rsidR="008B41AC" w:rsidRPr="00627ECE" w:rsidRDefault="008B41AC" w:rsidP="007B165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65</w:t>
            </w:r>
          </w:p>
        </w:tc>
      </w:tr>
      <w:tr w:rsidR="008B41AC" w:rsidRPr="00627ECE" w14:paraId="39C1F58D" w14:textId="77777777" w:rsidTr="007B1659">
        <w:trPr>
          <w:trHeight w:val="4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387CD" w14:textId="77777777" w:rsidR="008B41AC" w:rsidRPr="00627ECE" w:rsidRDefault="008B41AC" w:rsidP="007B1659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esilien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D63D7" w14:textId="77777777" w:rsidR="008B41AC" w:rsidRPr="00627ECE" w:rsidRDefault="008B41AC" w:rsidP="007B165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C1AEF" w14:textId="77777777" w:rsidR="008B41AC" w:rsidRPr="00627ECE" w:rsidRDefault="008B41AC" w:rsidP="007B165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1</w:t>
            </w:r>
          </w:p>
        </w:tc>
      </w:tr>
      <w:tr w:rsidR="008B41AC" w:rsidRPr="00627ECE" w14:paraId="760FF14D" w14:textId="77777777" w:rsidTr="007B1659">
        <w:trPr>
          <w:trHeight w:val="4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5FAF0" w14:textId="77777777" w:rsidR="008B41AC" w:rsidRPr="00627ECE" w:rsidRDefault="008B41AC" w:rsidP="007B1659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Work-school conflict*Resilien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8BC6D" w14:textId="77777777" w:rsidR="008B41AC" w:rsidRPr="00627ECE" w:rsidRDefault="008B41AC" w:rsidP="007B165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1895F" w14:textId="77777777" w:rsidR="008B41AC" w:rsidRPr="00627ECE" w:rsidRDefault="008B41AC" w:rsidP="007B165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53</w:t>
            </w:r>
          </w:p>
        </w:tc>
      </w:tr>
      <w:tr w:rsidR="008B41AC" w:rsidRPr="00627ECE" w14:paraId="7124822E" w14:textId="77777777" w:rsidTr="007B1659">
        <w:trPr>
          <w:trHeight w:val="400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A91779" w14:textId="77777777" w:rsidR="008B41AC" w:rsidRPr="00627ECE" w:rsidRDefault="008B41AC" w:rsidP="007B1659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egative affect*Resilie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66A93" w14:textId="77777777" w:rsidR="008B41AC" w:rsidRPr="00627ECE" w:rsidRDefault="008B41AC" w:rsidP="007B165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37FA3" w14:textId="77777777" w:rsidR="008B41AC" w:rsidRPr="00627ECE" w:rsidRDefault="008B41AC" w:rsidP="007B165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27EC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49</w:t>
            </w:r>
          </w:p>
        </w:tc>
      </w:tr>
    </w:tbl>
    <w:p w14:paraId="20A3031E" w14:textId="77777777" w:rsidR="008B41AC" w:rsidRDefault="008B41AC" w:rsidP="008B41AC"/>
    <w:p w14:paraId="3F8D6FF2" w14:textId="77777777" w:rsidR="00B45B94" w:rsidRDefault="00B45B94"/>
    <w:sectPr w:rsidR="00B45B94" w:rsidSect="00282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5D9"/>
    <w:rsid w:val="0002348D"/>
    <w:rsid w:val="00251AE7"/>
    <w:rsid w:val="002821B2"/>
    <w:rsid w:val="00353C0B"/>
    <w:rsid w:val="003D663E"/>
    <w:rsid w:val="004045D9"/>
    <w:rsid w:val="00550CEE"/>
    <w:rsid w:val="005F0D42"/>
    <w:rsid w:val="006F725C"/>
    <w:rsid w:val="00787D4F"/>
    <w:rsid w:val="007E2337"/>
    <w:rsid w:val="008B0260"/>
    <w:rsid w:val="008B41AC"/>
    <w:rsid w:val="00B216FA"/>
    <w:rsid w:val="00B45B94"/>
    <w:rsid w:val="00CB4350"/>
    <w:rsid w:val="00CC5291"/>
    <w:rsid w:val="00EF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DF410"/>
  <w15:chartTrackingRefBased/>
  <w15:docId w15:val="{B4C3B504-6DE1-45C4-855F-907307A37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0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45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45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45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45D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45D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45D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45D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45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045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045D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045D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045D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045D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045D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45D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045D9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0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45D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45D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45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45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45D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45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45D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045D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u</dc:creator>
  <cp:keywords/>
  <dc:description/>
  <cp:lastModifiedBy>Hui Lu</cp:lastModifiedBy>
  <cp:revision>5</cp:revision>
  <dcterms:created xsi:type="dcterms:W3CDTF">2026-04-22T08:23:00Z</dcterms:created>
  <dcterms:modified xsi:type="dcterms:W3CDTF">2026-04-23T08:01:00Z</dcterms:modified>
</cp:coreProperties>
</file>